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450" w:tblpY="544"/>
        <w:tblW w:w="9891" w:type="dxa"/>
        <w:tblLook w:val="04A0" w:firstRow="1" w:lastRow="0" w:firstColumn="1" w:lastColumn="0" w:noHBand="0" w:noVBand="1"/>
      </w:tblPr>
      <w:tblGrid>
        <w:gridCol w:w="2887"/>
        <w:gridCol w:w="1751"/>
        <w:gridCol w:w="1751"/>
        <w:gridCol w:w="1751"/>
        <w:gridCol w:w="1751"/>
      </w:tblGrid>
      <w:tr w:rsidR="001E7A85" w:rsidRPr="00D9513A" w14:paraId="474DB2EE" w14:textId="77777777" w:rsidTr="00475F53">
        <w:tc>
          <w:tcPr>
            <w:tcW w:w="9891" w:type="dxa"/>
            <w:gridSpan w:val="5"/>
            <w:shd w:val="clear" w:color="auto" w:fill="AEAAAA" w:themeFill="background2" w:themeFillShade="BF"/>
          </w:tcPr>
          <w:p w14:paraId="160E8D41" w14:textId="77777777" w:rsidR="001E7A85" w:rsidRPr="00D9513A" w:rsidRDefault="001E7A85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  <w:color w:val="FFFFFF" w:themeColor="background1"/>
              </w:rPr>
              <w:t>DAMS</w:t>
            </w:r>
          </w:p>
        </w:tc>
      </w:tr>
      <w:tr w:rsidR="001E7A85" w:rsidRPr="00D9513A" w14:paraId="1AAEB205" w14:textId="77777777" w:rsidTr="00475F53">
        <w:tc>
          <w:tcPr>
            <w:tcW w:w="2887" w:type="dxa"/>
          </w:tcPr>
          <w:p w14:paraId="0AD636C5" w14:textId="77777777" w:rsidR="001E7A85" w:rsidRPr="00D9513A" w:rsidRDefault="001E7A85" w:rsidP="005B1F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2" w:type="dxa"/>
            <w:gridSpan w:val="2"/>
            <w:tcBorders>
              <w:right w:val="single" w:sz="8" w:space="0" w:color="000000"/>
            </w:tcBorders>
          </w:tcPr>
          <w:p w14:paraId="56FFE308" w14:textId="7DB08358" w:rsidR="001E7A85" w:rsidRPr="00D9513A" w:rsidRDefault="001E7A85" w:rsidP="00B45DB2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  <w:i/>
              </w:rPr>
              <w:t>mCTR</w:t>
            </w:r>
            <w:r w:rsidR="00EA35CE" w:rsidRPr="00D9513A">
              <w:rPr>
                <w:rFonts w:ascii="Times New Roman" w:hAnsi="Times New Roman" w:cs="Times New Roman"/>
                <w:i/>
              </w:rPr>
              <w:t xml:space="preserve"> (n)</w:t>
            </w:r>
          </w:p>
        </w:tc>
        <w:tc>
          <w:tcPr>
            <w:tcW w:w="3502" w:type="dxa"/>
            <w:gridSpan w:val="2"/>
            <w:tcBorders>
              <w:left w:val="single" w:sz="8" w:space="0" w:color="000000"/>
            </w:tcBorders>
          </w:tcPr>
          <w:p w14:paraId="31B57DFA" w14:textId="0094FD7E" w:rsidR="001E7A85" w:rsidRPr="00D9513A" w:rsidRDefault="001E7A85" w:rsidP="00B45DB2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  <w:i/>
              </w:rPr>
              <w:t>mHFD</w:t>
            </w:r>
            <w:r w:rsidR="00FD50D4" w:rsidRPr="00D9513A">
              <w:rPr>
                <w:rFonts w:ascii="Times New Roman" w:hAnsi="Times New Roman" w:cs="Times New Roman"/>
                <w:i/>
              </w:rPr>
              <w:t xml:space="preserve"> (n)</w:t>
            </w:r>
          </w:p>
        </w:tc>
      </w:tr>
      <w:tr w:rsidR="001E7A85" w:rsidRPr="00D9513A" w14:paraId="73371108" w14:textId="77777777" w:rsidTr="00475F53">
        <w:tc>
          <w:tcPr>
            <w:tcW w:w="2887" w:type="dxa"/>
          </w:tcPr>
          <w:p w14:paraId="3AF02742" w14:textId="0089E07F" w:rsidR="001E7A85" w:rsidRPr="00D9513A" w:rsidRDefault="001E7A85" w:rsidP="00FD50D4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3502" w:type="dxa"/>
            <w:gridSpan w:val="2"/>
            <w:tcBorders>
              <w:right w:val="single" w:sz="8" w:space="0" w:color="000000"/>
            </w:tcBorders>
          </w:tcPr>
          <w:p w14:paraId="2A1EE6B8" w14:textId="2B588344" w:rsidR="001E7A85" w:rsidRPr="00D9513A" w:rsidRDefault="005B1F4B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8.6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0.4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17</w:t>
            </w:r>
            <w:r w:rsidR="00B45DB2" w:rsidRPr="00D951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02" w:type="dxa"/>
            <w:gridSpan w:val="2"/>
            <w:tcBorders>
              <w:left w:val="single" w:sz="8" w:space="0" w:color="000000"/>
            </w:tcBorders>
          </w:tcPr>
          <w:p w14:paraId="7E85EF37" w14:textId="5C83C7FE" w:rsidR="001E7A85" w:rsidRPr="00D9513A" w:rsidRDefault="005B1F4B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11.8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0.7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16</w:t>
            </w:r>
            <w:r w:rsidR="00B45DB2" w:rsidRPr="00D9513A">
              <w:rPr>
                <w:rFonts w:ascii="Times New Roman" w:hAnsi="Times New Roman" w:cs="Times New Roman"/>
              </w:rPr>
              <w:t xml:space="preserve">) </w:t>
            </w:r>
            <w:r w:rsidR="00A41FB3" w:rsidRPr="00D9513A">
              <w:rPr>
                <w:rFonts w:ascii="Times New Roman" w:hAnsi="Times New Roman" w:cs="Times New Roman"/>
              </w:rPr>
              <w:t>*</w:t>
            </w:r>
          </w:p>
        </w:tc>
      </w:tr>
      <w:tr w:rsidR="001E7A85" w:rsidRPr="00D9513A" w14:paraId="61E44A6C" w14:textId="77777777" w:rsidTr="00475F53">
        <w:tc>
          <w:tcPr>
            <w:tcW w:w="2887" w:type="dxa"/>
          </w:tcPr>
          <w:p w14:paraId="22954A15" w14:textId="447611A6" w:rsidR="001E7A85" w:rsidRPr="00D9513A" w:rsidRDefault="001E7A85" w:rsidP="00FD50D4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Age (yrs)</w:t>
            </w:r>
          </w:p>
        </w:tc>
        <w:tc>
          <w:tcPr>
            <w:tcW w:w="3502" w:type="dxa"/>
            <w:gridSpan w:val="2"/>
            <w:tcBorders>
              <w:right w:val="single" w:sz="8" w:space="0" w:color="000000"/>
            </w:tcBorders>
          </w:tcPr>
          <w:p w14:paraId="5447C9F1" w14:textId="7B2E4C48" w:rsidR="001E7A85" w:rsidRPr="00D9513A" w:rsidRDefault="004C2C95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7.1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0.5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17</w:t>
            </w:r>
            <w:r w:rsidR="00B45DB2" w:rsidRPr="00D951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02" w:type="dxa"/>
            <w:gridSpan w:val="2"/>
            <w:tcBorders>
              <w:left w:val="single" w:sz="8" w:space="0" w:color="000000"/>
            </w:tcBorders>
          </w:tcPr>
          <w:p w14:paraId="611AF2DF" w14:textId="469C4599" w:rsidR="001E7A85" w:rsidRPr="00D9513A" w:rsidRDefault="004C2C95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8.8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0.3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16</w:t>
            </w:r>
            <w:r w:rsidR="00B45DB2" w:rsidRPr="00D9513A">
              <w:rPr>
                <w:rFonts w:ascii="Times New Roman" w:hAnsi="Times New Roman" w:cs="Times New Roman"/>
              </w:rPr>
              <w:t>)</w:t>
            </w:r>
            <w:r w:rsidR="00A41FB3" w:rsidRPr="00D9513A">
              <w:rPr>
                <w:rFonts w:ascii="Times New Roman" w:hAnsi="Times New Roman" w:cs="Times New Roman"/>
              </w:rPr>
              <w:t>*</w:t>
            </w:r>
          </w:p>
        </w:tc>
      </w:tr>
      <w:tr w:rsidR="00BC5B4C" w:rsidRPr="00D9513A" w14:paraId="18C173B0" w14:textId="77777777" w:rsidTr="00475F53">
        <w:tc>
          <w:tcPr>
            <w:tcW w:w="2887" w:type="dxa"/>
          </w:tcPr>
          <w:p w14:paraId="057CC781" w14:textId="44803787" w:rsidR="00BC5B4C" w:rsidRPr="00D9513A" w:rsidRDefault="00BC5B4C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3502" w:type="dxa"/>
            <w:gridSpan w:val="2"/>
            <w:tcBorders>
              <w:right w:val="single" w:sz="8" w:space="0" w:color="000000"/>
            </w:tcBorders>
          </w:tcPr>
          <w:p w14:paraId="1EFE55BD" w14:textId="5FF5B2B9" w:rsidR="00BC5B4C" w:rsidRPr="00D9513A" w:rsidRDefault="00CE4F57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16</w:t>
            </w:r>
            <w:r w:rsidR="00FD50D4" w:rsidRPr="00D9513A">
              <w:rPr>
                <w:rFonts w:ascii="Times New Roman" w:hAnsi="Times New Roman" w:cs="Times New Roman"/>
              </w:rPr>
              <w:t xml:space="preserve"> </w:t>
            </w:r>
            <w:r w:rsidR="00FD50D4" w:rsidRPr="00D9513A">
              <w:rPr>
                <w:rFonts w:ascii="Times New Roman" w:hAnsi="Times New Roman" w:cs="Times New Roman"/>
              </w:rPr>
              <w:sym w:font="Symbol" w:char="F0B1"/>
            </w:r>
            <w:r w:rsidR="00FD50D4" w:rsidRPr="00D9513A">
              <w:rPr>
                <w:rFonts w:ascii="Times New Roman" w:hAnsi="Times New Roman" w:cs="Times New Roman"/>
              </w:rPr>
              <w:t xml:space="preserve"> 2.</w:t>
            </w:r>
            <w:r w:rsidRPr="00D9513A">
              <w:rPr>
                <w:rFonts w:ascii="Times New Roman" w:hAnsi="Times New Roman" w:cs="Times New Roman"/>
              </w:rPr>
              <w:t>4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11</w:t>
            </w:r>
            <w:r w:rsidR="00B45DB2" w:rsidRPr="00D951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02" w:type="dxa"/>
            <w:gridSpan w:val="2"/>
            <w:tcBorders>
              <w:left w:val="single" w:sz="8" w:space="0" w:color="000000"/>
            </w:tcBorders>
          </w:tcPr>
          <w:p w14:paraId="1E2BFE24" w14:textId="7426CEC1" w:rsidR="00BC5B4C" w:rsidRPr="00D9513A" w:rsidRDefault="00CE4F57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31</w:t>
            </w:r>
            <w:r w:rsidR="00FD50D4" w:rsidRPr="00D9513A">
              <w:rPr>
                <w:rFonts w:ascii="Times New Roman" w:hAnsi="Times New Roman" w:cs="Times New Roman"/>
              </w:rPr>
              <w:t xml:space="preserve"> </w:t>
            </w:r>
            <w:r w:rsidR="00FD50D4" w:rsidRPr="00D9513A">
              <w:rPr>
                <w:rFonts w:ascii="Times New Roman" w:hAnsi="Times New Roman" w:cs="Times New Roman"/>
              </w:rPr>
              <w:sym w:font="Symbol" w:char="F0B1"/>
            </w:r>
            <w:r w:rsidR="00FD50D4" w:rsidRPr="00D9513A">
              <w:rPr>
                <w:rFonts w:ascii="Times New Roman" w:hAnsi="Times New Roman" w:cs="Times New Roman"/>
              </w:rPr>
              <w:t xml:space="preserve"> 4.4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7</w:t>
            </w:r>
            <w:r w:rsidR="00B45DB2" w:rsidRPr="00D9513A">
              <w:rPr>
                <w:rFonts w:ascii="Times New Roman" w:hAnsi="Times New Roman" w:cs="Times New Roman"/>
              </w:rPr>
              <w:t>)</w:t>
            </w:r>
            <w:r w:rsidR="00A41FB3" w:rsidRPr="00D9513A">
              <w:rPr>
                <w:rFonts w:ascii="Times New Roman" w:hAnsi="Times New Roman" w:cs="Times New Roman"/>
              </w:rPr>
              <w:t>*</w:t>
            </w:r>
          </w:p>
        </w:tc>
      </w:tr>
      <w:tr w:rsidR="00BC5B4C" w:rsidRPr="00D9513A" w14:paraId="0F222EB8" w14:textId="77777777" w:rsidTr="00475F53">
        <w:tc>
          <w:tcPr>
            <w:tcW w:w="2887" w:type="dxa"/>
          </w:tcPr>
          <w:p w14:paraId="5CFA7A15" w14:textId="569F72FE" w:rsidR="00BC5B4C" w:rsidRPr="00D9513A" w:rsidRDefault="00B45DB2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iv</w:t>
            </w:r>
            <w:r w:rsidR="00355689" w:rsidRPr="00D9513A">
              <w:rPr>
                <w:rFonts w:ascii="Times New Roman" w:hAnsi="Times New Roman" w:cs="Times New Roman"/>
              </w:rPr>
              <w:t>GTT Glucose AUC</w:t>
            </w:r>
            <w:r w:rsidR="00BC5B4C" w:rsidRPr="00D9513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02" w:type="dxa"/>
            <w:gridSpan w:val="2"/>
            <w:tcBorders>
              <w:right w:val="single" w:sz="8" w:space="0" w:color="000000"/>
            </w:tcBorders>
          </w:tcPr>
          <w:p w14:paraId="102A4FAC" w14:textId="67D7D962" w:rsidR="00BC5B4C" w:rsidRPr="00D9513A" w:rsidRDefault="00856673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</w:rPr>
              <w:t xml:space="preserve">9101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488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11)</w:t>
            </w:r>
          </w:p>
        </w:tc>
        <w:tc>
          <w:tcPr>
            <w:tcW w:w="3502" w:type="dxa"/>
            <w:gridSpan w:val="2"/>
            <w:tcBorders>
              <w:left w:val="single" w:sz="8" w:space="0" w:color="000000"/>
            </w:tcBorders>
          </w:tcPr>
          <w:p w14:paraId="423F3D5F" w14:textId="0B6B7F92" w:rsidR="00BC5B4C" w:rsidRPr="00D9513A" w:rsidRDefault="00856673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7494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602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16</w:t>
            </w:r>
            <w:r w:rsidR="00B45DB2" w:rsidRPr="00D9513A">
              <w:rPr>
                <w:rFonts w:ascii="Times New Roman" w:hAnsi="Times New Roman" w:cs="Times New Roman"/>
              </w:rPr>
              <w:t>)</w:t>
            </w:r>
          </w:p>
        </w:tc>
      </w:tr>
      <w:tr w:rsidR="00446A91" w:rsidRPr="00D9513A" w14:paraId="4499687F" w14:textId="77777777" w:rsidTr="00475F53">
        <w:tc>
          <w:tcPr>
            <w:tcW w:w="2887" w:type="dxa"/>
          </w:tcPr>
          <w:p w14:paraId="50C80FF8" w14:textId="3E0B58AF" w:rsidR="00446A91" w:rsidRPr="00D9513A" w:rsidRDefault="00B45DB2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iv</w:t>
            </w:r>
            <w:r w:rsidR="00446A91" w:rsidRPr="00D9513A">
              <w:rPr>
                <w:rFonts w:ascii="Times New Roman" w:hAnsi="Times New Roman" w:cs="Times New Roman"/>
              </w:rPr>
              <w:t>GTT Insulin AUC</w:t>
            </w:r>
          </w:p>
        </w:tc>
        <w:tc>
          <w:tcPr>
            <w:tcW w:w="3502" w:type="dxa"/>
            <w:gridSpan w:val="2"/>
            <w:tcBorders>
              <w:right w:val="single" w:sz="8" w:space="0" w:color="000000"/>
            </w:tcBorders>
          </w:tcPr>
          <w:p w14:paraId="26197A62" w14:textId="051421D9" w:rsidR="00446A91" w:rsidRPr="00D9513A" w:rsidRDefault="00446A91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3313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551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11)</w:t>
            </w:r>
          </w:p>
        </w:tc>
        <w:tc>
          <w:tcPr>
            <w:tcW w:w="3502" w:type="dxa"/>
            <w:gridSpan w:val="2"/>
            <w:tcBorders>
              <w:left w:val="single" w:sz="8" w:space="0" w:color="000000"/>
            </w:tcBorders>
          </w:tcPr>
          <w:p w14:paraId="3A78BA8C" w14:textId="0FD6A998" w:rsidR="00446A91" w:rsidRPr="00D9513A" w:rsidRDefault="00446A91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8959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1790</w:t>
            </w:r>
            <w:r w:rsidR="00B45DB2" w:rsidRPr="00D9513A">
              <w:rPr>
                <w:rFonts w:ascii="Times New Roman" w:hAnsi="Times New Roman" w:cs="Times New Roman"/>
              </w:rPr>
              <w:t xml:space="preserve"> (</w:t>
            </w:r>
            <w:r w:rsidR="00B45DB2" w:rsidRPr="00D9513A">
              <w:rPr>
                <w:rFonts w:ascii="Times New Roman" w:hAnsi="Times New Roman" w:cs="Times New Roman"/>
                <w:i/>
              </w:rPr>
              <w:t>16</w:t>
            </w:r>
            <w:r w:rsidR="00B45DB2" w:rsidRPr="00D9513A">
              <w:rPr>
                <w:rFonts w:ascii="Times New Roman" w:hAnsi="Times New Roman" w:cs="Times New Roman"/>
              </w:rPr>
              <w:t>)</w:t>
            </w:r>
            <w:r w:rsidR="00A41FB3" w:rsidRPr="00D9513A">
              <w:rPr>
                <w:rFonts w:ascii="Times New Roman" w:hAnsi="Times New Roman" w:cs="Times New Roman"/>
              </w:rPr>
              <w:t>*</w:t>
            </w:r>
          </w:p>
        </w:tc>
      </w:tr>
      <w:tr w:rsidR="001E7A85" w:rsidRPr="00D9513A" w14:paraId="64727FCD" w14:textId="77777777" w:rsidTr="00475F53">
        <w:tc>
          <w:tcPr>
            <w:tcW w:w="9891" w:type="dxa"/>
            <w:gridSpan w:val="5"/>
            <w:shd w:val="clear" w:color="auto" w:fill="AEAAAA" w:themeFill="background2" w:themeFillShade="BF"/>
          </w:tcPr>
          <w:p w14:paraId="0E080347" w14:textId="77777777" w:rsidR="001E7A85" w:rsidRPr="00D9513A" w:rsidRDefault="001E7A85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  <w:color w:val="FFFFFF" w:themeColor="background1"/>
              </w:rPr>
              <w:t>OFFSPRING</w:t>
            </w:r>
          </w:p>
        </w:tc>
      </w:tr>
      <w:tr w:rsidR="001E7A85" w:rsidRPr="00D9513A" w14:paraId="3B688121" w14:textId="77777777" w:rsidTr="00475F53">
        <w:tc>
          <w:tcPr>
            <w:tcW w:w="2887" w:type="dxa"/>
          </w:tcPr>
          <w:p w14:paraId="179DC07B" w14:textId="77777777" w:rsidR="001E7A85" w:rsidRPr="00D9513A" w:rsidRDefault="001E7A85" w:rsidP="005B1F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19EDDC78" w14:textId="74614D40" w:rsidR="001E7A85" w:rsidRPr="00D9513A" w:rsidRDefault="001E7A85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  <w:i/>
              </w:rPr>
              <w:t>mCTRpCTR</w:t>
            </w:r>
            <w:r w:rsidR="00F304FD" w:rsidRPr="00D9513A">
              <w:rPr>
                <w:rFonts w:ascii="Times New Roman" w:hAnsi="Times New Roman" w:cs="Times New Roman"/>
                <w:i/>
              </w:rPr>
              <w:t xml:space="preserve"> (n)</w:t>
            </w:r>
          </w:p>
        </w:tc>
        <w:tc>
          <w:tcPr>
            <w:tcW w:w="1751" w:type="dxa"/>
          </w:tcPr>
          <w:p w14:paraId="552F9A65" w14:textId="72862BB8" w:rsidR="001E7A85" w:rsidRPr="00D9513A" w:rsidRDefault="001E7A85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  <w:i/>
              </w:rPr>
              <w:t>mCTRpHFD</w:t>
            </w:r>
            <w:r w:rsidR="00F304FD" w:rsidRPr="00D9513A">
              <w:rPr>
                <w:rFonts w:ascii="Times New Roman" w:hAnsi="Times New Roman" w:cs="Times New Roman"/>
                <w:i/>
              </w:rPr>
              <w:t xml:space="preserve"> (n)</w:t>
            </w:r>
          </w:p>
        </w:tc>
        <w:tc>
          <w:tcPr>
            <w:tcW w:w="1751" w:type="dxa"/>
          </w:tcPr>
          <w:p w14:paraId="1E42F461" w14:textId="086D9975" w:rsidR="001E7A85" w:rsidRPr="00D9513A" w:rsidRDefault="001E7A85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  <w:i/>
              </w:rPr>
              <w:t>mHFDpCTR</w:t>
            </w:r>
            <w:r w:rsidR="00F304FD" w:rsidRPr="00D9513A">
              <w:rPr>
                <w:rFonts w:ascii="Times New Roman" w:hAnsi="Times New Roman" w:cs="Times New Roman"/>
                <w:i/>
              </w:rPr>
              <w:t xml:space="preserve"> (n)</w:t>
            </w:r>
          </w:p>
        </w:tc>
        <w:tc>
          <w:tcPr>
            <w:tcW w:w="1751" w:type="dxa"/>
          </w:tcPr>
          <w:p w14:paraId="09A5DEFF" w14:textId="228D0C5D" w:rsidR="001E7A85" w:rsidRPr="00D9513A" w:rsidRDefault="001E7A85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  <w:i/>
              </w:rPr>
              <w:t>mHFDpHFD</w:t>
            </w:r>
            <w:r w:rsidR="00F304FD" w:rsidRPr="00D9513A">
              <w:rPr>
                <w:rFonts w:ascii="Times New Roman" w:hAnsi="Times New Roman" w:cs="Times New Roman"/>
                <w:i/>
              </w:rPr>
              <w:t xml:space="preserve"> (n)</w:t>
            </w:r>
          </w:p>
        </w:tc>
      </w:tr>
      <w:tr w:rsidR="001E7A85" w:rsidRPr="00D9513A" w14:paraId="40FB8C30" w14:textId="77777777" w:rsidTr="00475F53">
        <w:tc>
          <w:tcPr>
            <w:tcW w:w="2887" w:type="dxa"/>
          </w:tcPr>
          <w:p w14:paraId="332E9413" w14:textId="77777777" w:rsidR="001E7A85" w:rsidRPr="00D9513A" w:rsidRDefault="001E7A85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Age at weaning (days)</w:t>
            </w:r>
          </w:p>
        </w:tc>
        <w:tc>
          <w:tcPr>
            <w:tcW w:w="1751" w:type="dxa"/>
          </w:tcPr>
          <w:p w14:paraId="1CF36283" w14:textId="2C221ED4" w:rsidR="001E7A85" w:rsidRPr="00D9513A" w:rsidRDefault="004C2C95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</w:rPr>
              <w:t xml:space="preserve">261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5</w:t>
            </w:r>
            <w:r w:rsidR="00475F53" w:rsidRPr="00D9513A">
              <w:rPr>
                <w:rFonts w:ascii="Times New Roman" w:hAnsi="Times New Roman" w:cs="Times New Roman"/>
              </w:rPr>
              <w:t xml:space="preserve"> </w:t>
            </w:r>
            <w:r w:rsidR="00475F53"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51" w:type="dxa"/>
          </w:tcPr>
          <w:p w14:paraId="40170B9D" w14:textId="1C28B075" w:rsidR="001E7A85" w:rsidRPr="00D9513A" w:rsidRDefault="004C2C95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</w:rPr>
              <w:t xml:space="preserve">263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9</w:t>
            </w:r>
            <w:r w:rsidR="00475F53" w:rsidRPr="00D9513A">
              <w:rPr>
                <w:rFonts w:ascii="Times New Roman" w:hAnsi="Times New Roman" w:cs="Times New Roman"/>
              </w:rPr>
              <w:t xml:space="preserve"> (</w:t>
            </w:r>
            <w:r w:rsidR="00475F53" w:rsidRPr="00D9513A">
              <w:rPr>
                <w:rFonts w:ascii="Times New Roman" w:hAnsi="Times New Roman" w:cs="Times New Roman"/>
                <w:i/>
              </w:rPr>
              <w:t>9)</w:t>
            </w:r>
          </w:p>
        </w:tc>
        <w:tc>
          <w:tcPr>
            <w:tcW w:w="1751" w:type="dxa"/>
          </w:tcPr>
          <w:p w14:paraId="4F255F93" w14:textId="7AB2C4E6" w:rsidR="001E7A85" w:rsidRPr="00D9513A" w:rsidRDefault="004C2C95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246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14</w:t>
            </w:r>
            <w:r w:rsidR="00475F53" w:rsidRPr="00D9513A">
              <w:rPr>
                <w:rFonts w:ascii="Times New Roman" w:hAnsi="Times New Roman" w:cs="Times New Roman"/>
              </w:rPr>
              <w:t xml:space="preserve"> </w:t>
            </w:r>
            <w:r w:rsidR="00475F53"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51" w:type="dxa"/>
          </w:tcPr>
          <w:p w14:paraId="67D06690" w14:textId="147B1F4B" w:rsidR="001E7A85" w:rsidRPr="00D9513A" w:rsidRDefault="004C2C95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267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13</w:t>
            </w:r>
            <w:r w:rsidR="00475F53" w:rsidRPr="00D9513A">
              <w:rPr>
                <w:rFonts w:ascii="Times New Roman" w:hAnsi="Times New Roman" w:cs="Times New Roman"/>
              </w:rPr>
              <w:t xml:space="preserve"> </w:t>
            </w:r>
            <w:r w:rsidR="00475F53"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</w:tr>
      <w:tr w:rsidR="001E7A85" w:rsidRPr="00D9513A" w14:paraId="50E058FA" w14:textId="77777777" w:rsidTr="00475F53">
        <w:tc>
          <w:tcPr>
            <w:tcW w:w="2887" w:type="dxa"/>
          </w:tcPr>
          <w:p w14:paraId="0D3DDA2B" w14:textId="77777777" w:rsidR="001E7A85" w:rsidRPr="00D9513A" w:rsidRDefault="001E7A85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751" w:type="dxa"/>
          </w:tcPr>
          <w:p w14:paraId="18E75719" w14:textId="5EA69365" w:rsidR="001E7A85" w:rsidRPr="00D9513A" w:rsidRDefault="00087FFC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2.6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0</w:t>
            </w:r>
            <w:r w:rsidR="00C0079F" w:rsidRPr="00D9513A">
              <w:rPr>
                <w:rFonts w:ascii="Times New Roman" w:hAnsi="Times New Roman" w:cs="Times New Roman"/>
              </w:rPr>
              <w:t>.1</w:t>
            </w:r>
            <w:r w:rsidR="00475F53" w:rsidRPr="00D9513A">
              <w:rPr>
                <w:rFonts w:ascii="Times New Roman" w:hAnsi="Times New Roman" w:cs="Times New Roman"/>
              </w:rPr>
              <w:t xml:space="preserve"> </w:t>
            </w:r>
            <w:r w:rsidR="00475F53"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51" w:type="dxa"/>
          </w:tcPr>
          <w:p w14:paraId="7E052BC0" w14:textId="780FE5F9" w:rsidR="001E7A85" w:rsidRPr="00D9513A" w:rsidRDefault="00C0079F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2.7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0.1</w:t>
            </w:r>
            <w:r w:rsidR="00475F53" w:rsidRPr="00D9513A">
              <w:rPr>
                <w:rFonts w:ascii="Times New Roman" w:hAnsi="Times New Roman" w:cs="Times New Roman"/>
              </w:rPr>
              <w:t xml:space="preserve"> (</w:t>
            </w:r>
            <w:r w:rsidR="00475F53" w:rsidRPr="00D9513A">
              <w:rPr>
                <w:rFonts w:ascii="Times New Roman" w:hAnsi="Times New Roman" w:cs="Times New Roman"/>
                <w:i/>
              </w:rPr>
              <w:t>9)</w:t>
            </w:r>
          </w:p>
        </w:tc>
        <w:tc>
          <w:tcPr>
            <w:tcW w:w="1751" w:type="dxa"/>
          </w:tcPr>
          <w:p w14:paraId="276C6481" w14:textId="68232F09" w:rsidR="001E7A85" w:rsidRPr="00D9513A" w:rsidRDefault="00C0079F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2.6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0.1</w:t>
            </w:r>
            <w:r w:rsidR="00475F53" w:rsidRPr="00D9513A">
              <w:rPr>
                <w:rFonts w:ascii="Times New Roman" w:hAnsi="Times New Roman" w:cs="Times New Roman"/>
              </w:rPr>
              <w:t xml:space="preserve"> </w:t>
            </w:r>
            <w:r w:rsidR="00475F53"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51" w:type="dxa"/>
          </w:tcPr>
          <w:p w14:paraId="0458772B" w14:textId="4E460729" w:rsidR="001E7A85" w:rsidRPr="00D9513A" w:rsidRDefault="00C0079F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2.8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0.2</w:t>
            </w:r>
            <w:r w:rsidR="00475F53" w:rsidRPr="00D9513A">
              <w:rPr>
                <w:rFonts w:ascii="Times New Roman" w:hAnsi="Times New Roman" w:cs="Times New Roman"/>
              </w:rPr>
              <w:t xml:space="preserve"> </w:t>
            </w:r>
            <w:r w:rsidR="00475F53"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</w:tr>
      <w:tr w:rsidR="001E7A85" w:rsidRPr="00D9513A" w14:paraId="0C1A6C04" w14:textId="77777777" w:rsidTr="00475F53">
        <w:tc>
          <w:tcPr>
            <w:tcW w:w="2887" w:type="dxa"/>
          </w:tcPr>
          <w:p w14:paraId="49C25D0A" w14:textId="0FFECD08" w:rsidR="001E7A85" w:rsidRPr="00D9513A" w:rsidRDefault="00C0079F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ivGTT Glucose AUC</w:t>
            </w:r>
          </w:p>
        </w:tc>
        <w:tc>
          <w:tcPr>
            <w:tcW w:w="1751" w:type="dxa"/>
          </w:tcPr>
          <w:p w14:paraId="407829E4" w14:textId="06968194" w:rsidR="001E7A85" w:rsidRPr="00D9513A" w:rsidRDefault="00475F53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8743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267 </w:t>
            </w:r>
            <w:r w:rsidRPr="00D9513A">
              <w:rPr>
                <w:rFonts w:ascii="Times New Roman" w:hAnsi="Times New Roman" w:cs="Times New Roman"/>
                <w:i/>
              </w:rPr>
              <w:t>(7)</w:t>
            </w:r>
          </w:p>
        </w:tc>
        <w:tc>
          <w:tcPr>
            <w:tcW w:w="1751" w:type="dxa"/>
          </w:tcPr>
          <w:p w14:paraId="5CEBE0D3" w14:textId="275F80D7" w:rsidR="001E7A85" w:rsidRPr="00D9513A" w:rsidRDefault="00475F53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8406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557 (</w:t>
            </w:r>
            <w:r w:rsidRPr="00D9513A">
              <w:rPr>
                <w:rFonts w:ascii="Times New Roman" w:hAnsi="Times New Roman" w:cs="Times New Roman"/>
                <w:i/>
              </w:rPr>
              <w:t>9)</w:t>
            </w:r>
          </w:p>
        </w:tc>
        <w:tc>
          <w:tcPr>
            <w:tcW w:w="1751" w:type="dxa"/>
          </w:tcPr>
          <w:p w14:paraId="601CE60D" w14:textId="7100903C" w:rsidR="001E7A85" w:rsidRPr="00D9513A" w:rsidRDefault="00475F53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8728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514 </w:t>
            </w:r>
            <w:r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51" w:type="dxa"/>
          </w:tcPr>
          <w:p w14:paraId="4FB27409" w14:textId="4A879BD9" w:rsidR="001E7A85" w:rsidRPr="00D9513A" w:rsidRDefault="00475F53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 xml:space="preserve">7997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446 </w:t>
            </w:r>
            <w:r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</w:tr>
      <w:tr w:rsidR="001E7A85" w:rsidRPr="00D9513A" w14:paraId="780D8149" w14:textId="77777777" w:rsidTr="00475F53">
        <w:tc>
          <w:tcPr>
            <w:tcW w:w="2887" w:type="dxa"/>
          </w:tcPr>
          <w:p w14:paraId="6CAE9AC2" w14:textId="2057B165" w:rsidR="001E7A85" w:rsidRPr="00D9513A" w:rsidRDefault="00C0079F" w:rsidP="005B1F4B">
            <w:pPr>
              <w:rPr>
                <w:rFonts w:ascii="Times New Roman" w:hAnsi="Times New Roman" w:cs="Times New Roman"/>
              </w:rPr>
            </w:pPr>
            <w:r w:rsidRPr="00D9513A">
              <w:rPr>
                <w:rFonts w:ascii="Times New Roman" w:hAnsi="Times New Roman" w:cs="Times New Roman"/>
              </w:rPr>
              <w:t>ivGTT Insulin AUC</w:t>
            </w:r>
          </w:p>
        </w:tc>
        <w:tc>
          <w:tcPr>
            <w:tcW w:w="1751" w:type="dxa"/>
          </w:tcPr>
          <w:p w14:paraId="0174055B" w14:textId="6222E649" w:rsidR="001E7A85" w:rsidRPr="00D9513A" w:rsidRDefault="00D914AE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</w:rPr>
              <w:t xml:space="preserve">1538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222 </w:t>
            </w:r>
            <w:r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51" w:type="dxa"/>
          </w:tcPr>
          <w:p w14:paraId="5AFE37B8" w14:textId="44597187" w:rsidR="001E7A85" w:rsidRPr="00D9513A" w:rsidRDefault="00D914AE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</w:rPr>
              <w:t xml:space="preserve">1761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288 </w:t>
            </w:r>
            <w:r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51" w:type="dxa"/>
          </w:tcPr>
          <w:p w14:paraId="65AC6882" w14:textId="79CD3145" w:rsidR="001E7A85" w:rsidRPr="00D9513A" w:rsidRDefault="00D914AE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</w:rPr>
              <w:t xml:space="preserve">1705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288 </w:t>
            </w:r>
            <w:r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51" w:type="dxa"/>
          </w:tcPr>
          <w:p w14:paraId="2232204A" w14:textId="7D0C696D" w:rsidR="001E7A85" w:rsidRPr="00D9513A" w:rsidRDefault="00D914AE" w:rsidP="005B1F4B">
            <w:pPr>
              <w:rPr>
                <w:rFonts w:ascii="Times New Roman" w:hAnsi="Times New Roman" w:cs="Times New Roman"/>
                <w:i/>
              </w:rPr>
            </w:pPr>
            <w:r w:rsidRPr="00D9513A">
              <w:rPr>
                <w:rFonts w:ascii="Times New Roman" w:hAnsi="Times New Roman" w:cs="Times New Roman"/>
              </w:rPr>
              <w:t xml:space="preserve">1774 </w:t>
            </w:r>
            <w:r w:rsidRPr="00D9513A">
              <w:rPr>
                <w:rFonts w:ascii="Times New Roman" w:hAnsi="Times New Roman" w:cs="Times New Roman"/>
              </w:rPr>
              <w:sym w:font="Symbol" w:char="F0B1"/>
            </w:r>
            <w:r w:rsidRPr="00D9513A">
              <w:rPr>
                <w:rFonts w:ascii="Times New Roman" w:hAnsi="Times New Roman" w:cs="Times New Roman"/>
              </w:rPr>
              <w:t xml:space="preserve"> 220 </w:t>
            </w:r>
            <w:r w:rsidRPr="00D9513A">
              <w:rPr>
                <w:rFonts w:ascii="Times New Roman" w:hAnsi="Times New Roman" w:cs="Times New Roman"/>
                <w:i/>
              </w:rPr>
              <w:t>(8)</w:t>
            </w:r>
          </w:p>
        </w:tc>
      </w:tr>
    </w:tbl>
    <w:p w14:paraId="35E82E19" w14:textId="77777777" w:rsidR="00D9513A" w:rsidRDefault="003200BC">
      <w:pPr>
        <w:rPr>
          <w:rFonts w:ascii="Times New Roman" w:hAnsi="Times New Roman" w:cs="Times New Roman"/>
        </w:rPr>
      </w:pPr>
      <w:r w:rsidRPr="00D9513A">
        <w:rPr>
          <w:rFonts w:ascii="Times New Roman" w:hAnsi="Times New Roman" w:cs="Times New Roman"/>
        </w:rPr>
        <w:t xml:space="preserve">Supplemental </w:t>
      </w:r>
      <w:r w:rsidR="005B1F4B" w:rsidRPr="00D9513A">
        <w:rPr>
          <w:rFonts w:ascii="Times New Roman" w:hAnsi="Times New Roman" w:cs="Times New Roman"/>
        </w:rPr>
        <w:t>Table 1. Basic characteristics of dams and offspring utilized for the current study</w:t>
      </w:r>
      <w:r w:rsidRPr="00D9513A">
        <w:rPr>
          <w:rFonts w:ascii="Times New Roman" w:hAnsi="Times New Roman" w:cs="Times New Roman"/>
        </w:rPr>
        <w:t xml:space="preserve"> </w:t>
      </w:r>
      <w:r w:rsidR="00D9513A">
        <w:rPr>
          <w:rFonts w:ascii="Times New Roman" w:hAnsi="Times New Roman" w:cs="Times New Roman"/>
        </w:rPr>
        <w:br/>
      </w:r>
    </w:p>
    <w:p w14:paraId="008FD8EA" w14:textId="273D3D8A" w:rsidR="00FD50D4" w:rsidRPr="00D9513A" w:rsidRDefault="005B1F4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9513A">
        <w:rPr>
          <w:rFonts w:ascii="Times New Roman" w:hAnsi="Times New Roman" w:cs="Times New Roman"/>
          <w:sz w:val="20"/>
          <w:szCs w:val="20"/>
        </w:rPr>
        <w:t xml:space="preserve">Data presented as mean </w:t>
      </w:r>
      <w:r w:rsidRPr="00D9513A">
        <w:rPr>
          <w:rFonts w:ascii="Times New Roman" w:hAnsi="Times New Roman" w:cs="Times New Roman"/>
          <w:sz w:val="20"/>
          <w:szCs w:val="20"/>
        </w:rPr>
        <w:sym w:font="Symbol" w:char="F0B1"/>
      </w:r>
      <w:r w:rsidRPr="00D9513A">
        <w:rPr>
          <w:rFonts w:ascii="Times New Roman" w:hAnsi="Times New Roman" w:cs="Times New Roman"/>
          <w:sz w:val="20"/>
          <w:szCs w:val="20"/>
        </w:rPr>
        <w:t xml:space="preserve"> SEM</w:t>
      </w:r>
    </w:p>
    <w:p w14:paraId="14D5569F" w14:textId="033D3BFA" w:rsidR="00B45DB2" w:rsidRPr="00D9513A" w:rsidRDefault="00B45DB2">
      <w:pPr>
        <w:rPr>
          <w:rFonts w:ascii="Times New Roman" w:hAnsi="Times New Roman" w:cs="Times New Roman"/>
          <w:sz w:val="20"/>
          <w:szCs w:val="20"/>
        </w:rPr>
      </w:pPr>
      <w:r w:rsidRPr="00D9513A">
        <w:rPr>
          <w:rFonts w:ascii="Times New Roman" w:hAnsi="Times New Roman" w:cs="Times New Roman"/>
          <w:sz w:val="20"/>
          <w:szCs w:val="20"/>
        </w:rPr>
        <w:t xml:space="preserve">ivGTT – intravenous glucose tolerance test </w:t>
      </w:r>
    </w:p>
    <w:p w14:paraId="6593E8CF" w14:textId="5768DF63" w:rsidR="00BC5B4C" w:rsidRPr="00D9513A" w:rsidRDefault="00B45DB2">
      <w:pPr>
        <w:rPr>
          <w:rFonts w:ascii="Times New Roman" w:hAnsi="Times New Roman" w:cs="Times New Roman"/>
          <w:sz w:val="20"/>
          <w:szCs w:val="20"/>
        </w:rPr>
      </w:pPr>
      <w:r w:rsidRPr="00D9513A">
        <w:rPr>
          <w:rFonts w:ascii="Times New Roman" w:hAnsi="Times New Roman" w:cs="Times New Roman"/>
          <w:sz w:val="20"/>
          <w:szCs w:val="20"/>
        </w:rPr>
        <w:t>AUC – area under the curve, calculated from zero</w:t>
      </w:r>
    </w:p>
    <w:p w14:paraId="3934D9DA" w14:textId="1A19725A" w:rsidR="00A41FB3" w:rsidRPr="00D9513A" w:rsidRDefault="00A41FB3" w:rsidP="00A41FB3">
      <w:pPr>
        <w:rPr>
          <w:rFonts w:ascii="Times New Roman" w:hAnsi="Times New Roman" w:cs="Times New Roman"/>
          <w:sz w:val="20"/>
          <w:szCs w:val="20"/>
        </w:rPr>
      </w:pPr>
      <w:r w:rsidRPr="00D9513A">
        <w:rPr>
          <w:rFonts w:ascii="Times New Roman" w:hAnsi="Times New Roman" w:cs="Times New Roman"/>
          <w:sz w:val="20"/>
          <w:szCs w:val="20"/>
        </w:rPr>
        <w:t xml:space="preserve">* student’s t-test between mCTR and mHFD p&lt;0.05 </w:t>
      </w:r>
    </w:p>
    <w:p w14:paraId="343A9AB9" w14:textId="5FFAEAEA" w:rsidR="00B45DB2" w:rsidRPr="00D9513A" w:rsidRDefault="00B45DB2" w:rsidP="00FD50D4">
      <w:pPr>
        <w:rPr>
          <w:rFonts w:ascii="Times New Roman" w:hAnsi="Times New Roman" w:cs="Times New Roman"/>
          <w:sz w:val="20"/>
          <w:szCs w:val="20"/>
        </w:rPr>
      </w:pPr>
      <w:r w:rsidRPr="00D9513A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B45DB2" w:rsidRPr="00D9513A" w:rsidSect="00A21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E40CF"/>
    <w:multiLevelType w:val="hybridMultilevel"/>
    <w:tmpl w:val="6BC834D4"/>
    <w:lvl w:ilvl="0" w:tplc="554800A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763B1A"/>
    <w:multiLevelType w:val="hybridMultilevel"/>
    <w:tmpl w:val="A394D9CE"/>
    <w:lvl w:ilvl="0" w:tplc="1DDE2BB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6D14BD"/>
    <w:multiLevelType w:val="hybridMultilevel"/>
    <w:tmpl w:val="3F1ED432"/>
    <w:lvl w:ilvl="0" w:tplc="8D9ADDD2">
      <w:start w:val="895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A85"/>
    <w:rsid w:val="000434A1"/>
    <w:rsid w:val="00043ACE"/>
    <w:rsid w:val="0004655B"/>
    <w:rsid w:val="00053D2D"/>
    <w:rsid w:val="000646F7"/>
    <w:rsid w:val="00086935"/>
    <w:rsid w:val="00087FFC"/>
    <w:rsid w:val="000A6B7A"/>
    <w:rsid w:val="000B7D7F"/>
    <w:rsid w:val="000C6EA0"/>
    <w:rsid w:val="000D5BB6"/>
    <w:rsid w:val="00122B98"/>
    <w:rsid w:val="001453BD"/>
    <w:rsid w:val="00173687"/>
    <w:rsid w:val="00190258"/>
    <w:rsid w:val="001A615F"/>
    <w:rsid w:val="001C606F"/>
    <w:rsid w:val="001E7A85"/>
    <w:rsid w:val="0023615D"/>
    <w:rsid w:val="00273084"/>
    <w:rsid w:val="002A1EED"/>
    <w:rsid w:val="002C3BA4"/>
    <w:rsid w:val="002C5F5E"/>
    <w:rsid w:val="002F1448"/>
    <w:rsid w:val="002F6EAB"/>
    <w:rsid w:val="003200BC"/>
    <w:rsid w:val="00324391"/>
    <w:rsid w:val="00336954"/>
    <w:rsid w:val="00346A70"/>
    <w:rsid w:val="00355689"/>
    <w:rsid w:val="00355DF1"/>
    <w:rsid w:val="00394C88"/>
    <w:rsid w:val="003C5C8E"/>
    <w:rsid w:val="003E25F9"/>
    <w:rsid w:val="004459DC"/>
    <w:rsid w:val="00446A91"/>
    <w:rsid w:val="00475F53"/>
    <w:rsid w:val="0049453F"/>
    <w:rsid w:val="004965E1"/>
    <w:rsid w:val="004C0731"/>
    <w:rsid w:val="004C27FC"/>
    <w:rsid w:val="004C2C95"/>
    <w:rsid w:val="004D2EA8"/>
    <w:rsid w:val="00550DAB"/>
    <w:rsid w:val="005562F2"/>
    <w:rsid w:val="00557B00"/>
    <w:rsid w:val="00582B0A"/>
    <w:rsid w:val="005B1F4B"/>
    <w:rsid w:val="005C139F"/>
    <w:rsid w:val="00655177"/>
    <w:rsid w:val="00673E16"/>
    <w:rsid w:val="00696186"/>
    <w:rsid w:val="007345EA"/>
    <w:rsid w:val="00735BC0"/>
    <w:rsid w:val="0074383F"/>
    <w:rsid w:val="00751A8D"/>
    <w:rsid w:val="0080183A"/>
    <w:rsid w:val="00843D58"/>
    <w:rsid w:val="00856673"/>
    <w:rsid w:val="00880E97"/>
    <w:rsid w:val="008819EC"/>
    <w:rsid w:val="008A30D8"/>
    <w:rsid w:val="008A4987"/>
    <w:rsid w:val="008B143C"/>
    <w:rsid w:val="008D4CB1"/>
    <w:rsid w:val="009632D0"/>
    <w:rsid w:val="0098784F"/>
    <w:rsid w:val="009E57F5"/>
    <w:rsid w:val="009F2A37"/>
    <w:rsid w:val="00A21F02"/>
    <w:rsid w:val="00A27B1E"/>
    <w:rsid w:val="00A41FB3"/>
    <w:rsid w:val="00A86325"/>
    <w:rsid w:val="00AF5D1B"/>
    <w:rsid w:val="00B115BA"/>
    <w:rsid w:val="00B45DB2"/>
    <w:rsid w:val="00B56CA2"/>
    <w:rsid w:val="00BB7E11"/>
    <w:rsid w:val="00BC5B4C"/>
    <w:rsid w:val="00BD28CC"/>
    <w:rsid w:val="00C0066F"/>
    <w:rsid w:val="00C0079F"/>
    <w:rsid w:val="00C12E1D"/>
    <w:rsid w:val="00C36364"/>
    <w:rsid w:val="00C40893"/>
    <w:rsid w:val="00CA714D"/>
    <w:rsid w:val="00CD2CD3"/>
    <w:rsid w:val="00CE0264"/>
    <w:rsid w:val="00CE4F57"/>
    <w:rsid w:val="00CE742C"/>
    <w:rsid w:val="00D90746"/>
    <w:rsid w:val="00D914AE"/>
    <w:rsid w:val="00D9513A"/>
    <w:rsid w:val="00DA4D31"/>
    <w:rsid w:val="00DC0DB7"/>
    <w:rsid w:val="00E10BF6"/>
    <w:rsid w:val="00E25A69"/>
    <w:rsid w:val="00E53088"/>
    <w:rsid w:val="00E6797A"/>
    <w:rsid w:val="00E71215"/>
    <w:rsid w:val="00E71DB7"/>
    <w:rsid w:val="00EA35CE"/>
    <w:rsid w:val="00EA5753"/>
    <w:rsid w:val="00ED032E"/>
    <w:rsid w:val="00F05776"/>
    <w:rsid w:val="00F24436"/>
    <w:rsid w:val="00F245CA"/>
    <w:rsid w:val="00F304FD"/>
    <w:rsid w:val="00F37DA1"/>
    <w:rsid w:val="00F41118"/>
    <w:rsid w:val="00F436C8"/>
    <w:rsid w:val="00F57C6E"/>
    <w:rsid w:val="00FA0D39"/>
    <w:rsid w:val="00FB0A48"/>
    <w:rsid w:val="00FD25BE"/>
    <w:rsid w:val="00FD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82B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50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3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8-07T16:25:00Z</dcterms:created>
  <dcterms:modified xsi:type="dcterms:W3CDTF">2018-08-07T16:28:00Z</dcterms:modified>
</cp:coreProperties>
</file>